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2AF" w:rsidRDefault="00046F3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Construction and validation of a prognostic nomogram for predicting cancer-specific survival in patients with intermediate and advanced colon cancer after receiving surgery and chemotherapy</w:t>
      </w:r>
    </w:p>
    <w:p w:rsidR="00BC42AF" w:rsidRDefault="00BC42AF">
      <w:pPr>
        <w:spacing w:line="480" w:lineRule="auto"/>
        <w:rPr>
          <w:rFonts w:ascii="Times New Roman" w:hAnsi="Times New Roman" w:cs="Times New Roman"/>
          <w:sz w:val="24"/>
        </w:rPr>
      </w:pPr>
    </w:p>
    <w:p w:rsidR="00BC42AF" w:rsidRDefault="00046F3A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</w:rPr>
        <w:t>Yiheng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Shi</w:t>
      </w:r>
      <w:r>
        <w:rPr>
          <w:rFonts w:ascii="Times New Roman" w:eastAsia="Times New Roman" w:hAnsi="Times New Roman" w:cs="Times New Roman"/>
          <w:sz w:val="24"/>
          <w:vertAlign w:val="superscript"/>
        </w:rPr>
        <w:t>1,2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Xiaoting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Wu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Wanx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Qu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Jiahao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Tian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Xunle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Pang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HaoHa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Fan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Sujua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Fei</w:t>
      </w:r>
      <w:r>
        <w:rPr>
          <w:rFonts w:ascii="Times New Roman" w:eastAsia="Times New Roman" w:hAnsi="Times New Roman" w:cs="Times New Roman"/>
          <w:sz w:val="24"/>
          <w:vertAlign w:val="superscript"/>
        </w:rPr>
        <w:t>2,4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Be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Miao</w:t>
      </w:r>
      <w:r>
        <w:rPr>
          <w:rFonts w:ascii="Times New Roman" w:eastAsia="Times New Roman" w:hAnsi="Times New Roman" w:cs="Times New Roman"/>
          <w:sz w:val="24"/>
          <w:vertAlign w:val="superscript"/>
        </w:rPr>
        <w:t>3,4</w:t>
      </w:r>
      <w:proofErr w:type="spellEnd"/>
      <w:r>
        <w:rPr>
          <w:rFonts w:ascii="Times New Roman" w:eastAsia="Times New Roman" w:hAnsi="Times New Roman" w:cs="Times New Roman"/>
          <w:sz w:val="24"/>
          <w:vertAlign w:val="superscript"/>
        </w:rPr>
        <w:t>*</w:t>
      </w:r>
    </w:p>
    <w:p w:rsidR="00BC42AF" w:rsidRDefault="00BC42AF">
      <w:pPr>
        <w:spacing w:line="480" w:lineRule="auto"/>
        <w:rPr>
          <w:rFonts w:ascii="Times New Roman" w:hAnsi="Times New Roman" w:cs="Times New Roman"/>
          <w:sz w:val="24"/>
        </w:rPr>
      </w:pPr>
    </w:p>
    <w:p w:rsidR="00BC42AF" w:rsidRDefault="00046F3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>Firs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Clinical Medical College, Xuzhou Medical University, Xuzhou Jiangsu 221002, China</w:t>
      </w:r>
    </w:p>
    <w:p w:rsidR="00BC42AF" w:rsidRDefault="00046F3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f Gastroenterology, </w:t>
      </w:r>
      <w:proofErr w:type="gramStart"/>
      <w:r>
        <w:rPr>
          <w:rFonts w:ascii="Times New Roman" w:eastAsia="Times New Roman" w:hAnsi="Times New Roman" w:cs="Times New Roman"/>
          <w:sz w:val="24"/>
        </w:rPr>
        <w:t>The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Affiliated Hospital of Xuzhou Medical University, Xuzhou Jiangsu 221002, China</w:t>
      </w:r>
    </w:p>
    <w:p w:rsidR="00BC42AF" w:rsidRDefault="00046F3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</w:rPr>
        <w:t>Institute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f Gastroenterology, Xuzhou Medical University, Xuzhou Jiangsu 221004, China</w:t>
      </w:r>
    </w:p>
    <w:p w:rsidR="00BC42AF" w:rsidRDefault="00046F3A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</w:rPr>
        <w:t>Key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Laboratory of Gastrointestinal E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</w:rPr>
        <w:t>ndoscopy, Xuzhou Medical University, Xuzhou, Jiangsu, 221002, China</w:t>
      </w:r>
    </w:p>
    <w:p w:rsidR="00BC42AF" w:rsidRDefault="00BC42AF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:rsidR="00BC42AF" w:rsidRDefault="00046F3A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b/>
          <w:sz w:val="24"/>
        </w:rPr>
        <w:t>Corresponding author: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</w:rPr>
        <w:t>Sujuan</w:t>
      </w:r>
      <w:proofErr w:type="spellEnd"/>
      <w:r>
        <w:rPr>
          <w:rFonts w:ascii="Times New Roman" w:eastAsia="Times New Roman" w:hAnsi="Times New Roman" w:cs="Times New Roman"/>
          <w:b/>
          <w:bCs/>
          <w:color w:val="00B0F0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Department of Gastroenterology, The Affiliated Hospital of Xuzhou Medical University, 99 West </w:t>
      </w:r>
      <w:proofErr w:type="spellStart"/>
      <w:r>
        <w:rPr>
          <w:rFonts w:ascii="Times New Roman" w:eastAsia="Times New Roman" w:hAnsi="Times New Roman" w:cs="Times New Roman"/>
          <w:sz w:val="24"/>
        </w:rPr>
        <w:t>Huaiha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Road, Xuzhou, Jiangsu Province, 221002, China; Key Laboratory of Gastrointestinal Endoscopy, Xuzhou Medical University, Xuzhou, Jiangsu, 221002, China. </w:t>
      </w:r>
      <w:r>
        <w:rPr>
          <w:rFonts w:ascii="Times New Roman" w:eastAsia="Times New Roman" w:hAnsi="Times New Roman" w:cs="Times New Roman"/>
          <w:sz w:val="24"/>
        </w:rPr>
        <w:t xml:space="preserve">Email: 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sz w:val="24"/>
          </w:rPr>
          <w:t>xyfyfeisj99@163.com</w:t>
        </w:r>
      </w:hyperlink>
      <w:r>
        <w:rPr>
          <w:rFonts w:ascii="Times New Roman" w:eastAsia="Times New Roman" w:hAnsi="Times New Roman" w:cs="Times New Roman"/>
          <w:sz w:val="24"/>
        </w:rPr>
        <w:t xml:space="preserve"> ;</w:t>
      </w:r>
    </w:p>
    <w:p w:rsidR="00BC42AF" w:rsidRDefault="00046F3A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 xml:space="preserve">ORCID: </w:t>
      </w:r>
      <w:r>
        <w:rPr>
          <w:rFonts w:ascii="Times New Roman" w:eastAsia="Times New Roman" w:hAnsi="Times New Roman" w:cs="Times New Roman"/>
          <w:sz w:val="24"/>
        </w:rPr>
        <w:t>0000-0002-7828-</w:t>
      </w:r>
      <w:proofErr w:type="spellStart"/>
      <w:r>
        <w:rPr>
          <w:rFonts w:ascii="Times New Roman" w:eastAsia="Times New Roman" w:hAnsi="Times New Roman" w:cs="Times New Roman"/>
          <w:sz w:val="24"/>
        </w:rPr>
        <w:t>028X</w:t>
      </w:r>
      <w:proofErr w:type="spellEnd"/>
    </w:p>
    <w:p w:rsidR="00BC42AF" w:rsidRDefault="00046F3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</w:rPr>
        <w:t>Bei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</w:rPr>
        <w:t xml:space="preserve"> Miao</w:t>
      </w:r>
      <w:r>
        <w:rPr>
          <w:rFonts w:ascii="Times New Roman" w:eastAsia="Times New Roman" w:hAnsi="Times New Roman" w:cs="Times New Roman"/>
          <w:sz w:val="24"/>
        </w:rPr>
        <w:t xml:space="preserve">, Institute of Digestive Diseases, Xuzhou Medical University, 84 West </w:t>
      </w:r>
      <w:proofErr w:type="spellStart"/>
      <w:r>
        <w:rPr>
          <w:rFonts w:ascii="Times New Roman" w:eastAsia="Times New Roman" w:hAnsi="Times New Roman" w:cs="Times New Roman"/>
          <w:sz w:val="24"/>
        </w:rPr>
        <w:t>Huaiha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Road, Xuzhou, Jiangsu Province, 221002, China; Key Laboratory of Gastro</w:t>
      </w:r>
      <w:r>
        <w:rPr>
          <w:rFonts w:ascii="Times New Roman" w:eastAsia="Times New Roman" w:hAnsi="Times New Roman" w:cs="Times New Roman"/>
          <w:sz w:val="24"/>
        </w:rPr>
        <w:t xml:space="preserve">intestinal Endoscopy, Xuzhou Medical University, Xuzhou, </w:t>
      </w:r>
      <w:proofErr w:type="spellStart"/>
      <w:r>
        <w:rPr>
          <w:rFonts w:ascii="Times New Roman" w:eastAsia="Times New Roman" w:hAnsi="Times New Roman" w:cs="Times New Roman"/>
          <w:sz w:val="24"/>
        </w:rPr>
        <w:t>Jiangsu,221002</w:t>
      </w:r>
      <w:proofErr w:type="spellEnd"/>
      <w:r>
        <w:rPr>
          <w:rFonts w:ascii="Times New Roman" w:eastAsia="Times New Roman" w:hAnsi="Times New Roman" w:cs="Times New Roman"/>
          <w:sz w:val="24"/>
        </w:rPr>
        <w:t>, China. Email: miaobei@xzhmu.edu.cn.</w:t>
      </w:r>
    </w:p>
    <w:p w:rsidR="00BC42AF" w:rsidRDefault="00BC42AF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p w:rsidR="00BC42AF" w:rsidRDefault="00046F3A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Supplementary Table 1 The detailed selection process of patients</w:t>
      </w:r>
    </w:p>
    <w:tbl>
      <w:tblPr>
        <w:tblW w:w="1530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0355"/>
        <w:gridCol w:w="1010"/>
        <w:gridCol w:w="1118"/>
        <w:gridCol w:w="898"/>
      </w:tblGrid>
      <w:tr w:rsidR="00BC42AF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xcluded Variab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ove reas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xclude sample siz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maining sample siz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sample size</w:t>
            </w: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Derived AJCC Stage Group, 7t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2010-20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n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4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106</w:t>
            </w: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rvival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ER cause-specific death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ad (missing/unknown C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te recode ICD-O-3/WHO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stine, NO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 recode (W, B, AI, A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e (thru 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Derived AJCC T, 7t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2010-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Derived AJCC N, 7t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2010-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RX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m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r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rim Site (199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RX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m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-Scop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LN Sur (200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mber of regional lymph nodes removed unknow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Sentinel node biopsy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y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removed same/unstated 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opsy or aspiration of regional lymph node, NO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ntinel lymph node biops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Sentinel node biopsy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y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removed different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RX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m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r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/Dis (200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nown; death certificat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diation re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commended, unknown if 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A Pretreatment Interpretation Recode (2010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Not documented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rpretation not assessed or unknown if asses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 ordered, results not in char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rderl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rineu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Invasion Recode (2010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Not documented/assessed; No mention in path report; Pathologis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deter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umor Deposit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code (2010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t documented/assessed; Indeterminate; No mention in path report; No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al nodes positive (198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/97/98/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ER Combined Mets at DX-bone (2010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/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SEER Combined Mets at DX-bra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2010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/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ER Combined Mets at DX-liver (2010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/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ER Combined Mets at DX-lung (2010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/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S tumor size (2004-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0/998/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ital status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C42A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gional nodes examined (1988+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6/97/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42AF" w:rsidRDefault="00046F3A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6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42AF" w:rsidRDefault="00BC42A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:rsidR="00BC42AF" w:rsidRDefault="00BC42AF">
      <w:pPr>
        <w:rPr>
          <w:rFonts w:ascii="Times New Roman" w:hAnsi="Times New Roman" w:cs="Times New Roman"/>
          <w:szCs w:val="21"/>
        </w:rPr>
      </w:pPr>
    </w:p>
    <w:sectPr w:rsidR="00BC42AF" w:rsidSect="00046F3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hMjMwYjIyOTFiNDZmNzQ1OTFmZDMyZGUwNzE1ZDgifQ=="/>
  </w:docVars>
  <w:rsids>
    <w:rsidRoot w:val="57BF6184"/>
    <w:rsid w:val="00046F3A"/>
    <w:rsid w:val="00BC42AF"/>
    <w:rsid w:val="06E67961"/>
    <w:rsid w:val="57B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D9A9257-2F10-451C-860E-CEF804067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xyfyfeisj99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0</dc:creator>
  <cp:lastModifiedBy>Paul Alexander D.</cp:lastModifiedBy>
  <cp:revision>2</cp:revision>
  <dcterms:created xsi:type="dcterms:W3CDTF">2023-05-23T05:59:00Z</dcterms:created>
  <dcterms:modified xsi:type="dcterms:W3CDTF">2023-07-14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18E206FFBFF48BA8C2C88DDC6BC34A5_11</vt:lpwstr>
  </property>
</Properties>
</file>